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09" w:firstLine="142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Table S4. Free amino acid pools of </w:t>
      </w:r>
      <w:r>
        <w:rPr>
          <w:rFonts w:cs="Times New Roman" w:ascii="Times New Roman" w:hAnsi="Times New Roman"/>
          <w:b/>
          <w:bCs/>
          <w:i/>
          <w:iCs/>
          <w:color w:val="000000"/>
          <w:kern w:val="2"/>
          <w:sz w:val="22"/>
          <w:szCs w:val="22"/>
          <w:lang w:val="en-US"/>
        </w:rPr>
        <w:t>ΔargEF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kern w:val="2"/>
          <w:sz w:val="22"/>
          <w:szCs w:val="22"/>
          <w:lang w:val="en-US"/>
        </w:rPr>
        <w:t>ΔargB,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kern w:val="2"/>
          <w:sz w:val="22"/>
          <w:szCs w:val="22"/>
          <w:lang w:val="en-US"/>
        </w:rPr>
        <w:t>ΔcpcA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 the respective wt strains.</w:t>
      </w:r>
    </w:p>
    <w:p>
      <w:pPr>
        <w:pStyle w:val="Normal"/>
        <w:spacing w:lineRule="auto" w:line="360"/>
        <w:ind w:left="-709" w:firstLine="142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ndividual amino acid pools are given in % of the total free amino acids.</w:t>
      </w:r>
    </w:p>
    <w:p>
      <w:pPr>
        <w:pStyle w:val="Normal"/>
        <w:spacing w:lineRule="auto" w:line="360"/>
        <w:ind w:left="-709" w:firstLine="142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tbl>
      <w:tblPr>
        <w:tblW w:w="1026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98"/>
        <w:gridCol w:w="977"/>
        <w:gridCol w:w="977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238" w:hRule="atLeast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 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5mM arginine</w:t>
            </w:r>
          </w:p>
        </w:tc>
        <w:tc>
          <w:tcPr>
            <w:tcW w:w="1952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mM arginine</w:t>
            </w:r>
          </w:p>
        </w:tc>
        <w:tc>
          <w:tcPr>
            <w:tcW w:w="1952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mM arginine</w:t>
            </w:r>
          </w:p>
        </w:tc>
        <w:tc>
          <w:tcPr>
            <w:tcW w:w="1952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2mM arginine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 </w:t>
            </w:r>
          </w:p>
        </w:tc>
        <w:tc>
          <w:tcPr>
            <w:tcW w:w="9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 </w:t>
            </w:r>
          </w:p>
        </w:tc>
        <w:tc>
          <w:tcPr>
            <w:tcW w:w="97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/>
              </w:rPr>
              <w:t>ΔargEF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/>
              </w:rPr>
              <w:t>ΔakuB</w:t>
            </w:r>
          </w:p>
        </w:tc>
        <w:tc>
          <w:tcPr>
            <w:tcW w:w="9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/>
              </w:rPr>
              <w:t>ΔargEF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/>
              </w:rPr>
              <w:t>ΔakuB</w:t>
            </w:r>
          </w:p>
        </w:tc>
        <w:tc>
          <w:tcPr>
            <w:tcW w:w="9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/>
              </w:rPr>
              <w:t>ΔargB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Af293</w:t>
            </w:r>
          </w:p>
        </w:tc>
        <w:tc>
          <w:tcPr>
            <w:tcW w:w="9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/>
              </w:rPr>
              <w:t>ΔargB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Af293</w:t>
            </w:r>
          </w:p>
        </w:tc>
        <w:tc>
          <w:tcPr>
            <w:tcW w:w="9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/>
              </w:rPr>
              <w:t>ΔcpcA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D141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Ala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4.71±1.23</w:t>
            </w:r>
          </w:p>
        </w:tc>
        <w:tc>
          <w:tcPr>
            <w:tcW w:w="97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5.48±0.13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4.83±0.55</w:t>
            </w:r>
          </w:p>
        </w:tc>
        <w:tc>
          <w:tcPr>
            <w:tcW w:w="9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5.35±0.10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8.55±1.12</w:t>
            </w:r>
          </w:p>
        </w:tc>
        <w:tc>
          <w:tcPr>
            <w:tcW w:w="9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4.26±1.04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1.40±0.55</w:t>
            </w:r>
          </w:p>
        </w:tc>
        <w:tc>
          <w:tcPr>
            <w:tcW w:w="9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4.16±0.96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7.56±0.52</w:t>
            </w:r>
          </w:p>
        </w:tc>
        <w:tc>
          <w:tcPr>
            <w:tcW w:w="9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4.51±1.02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Arg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4.15±1.69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5.65±0.86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7.78±1.04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8.37±0.93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4.77±1.32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3.50±0.93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5.65±0.9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0.03±0.74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3.01±0.53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3.95±0.32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Asn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64±0.23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69±0.14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88±0.0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89±0.3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3.54±0.26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3.81±0.21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4.86±0.48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3.95±0.1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17±0.09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66±0.09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Asp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4.14±0.04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4.26±0.38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4.61±0.14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5.39±0.24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3.31±0.14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4.35±0.11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3.98±0.06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3.46±0.07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91±0.64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60±0.41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Gln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42.5±2.12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41.41±1.89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45.03±0.1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45.50±1.4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36.02±0.19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39.40±1.46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34.46±2.55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45.43±1.93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50.47±0.9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33.78±6.69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Glu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5.46±1.92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2.77±1.03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7.53±0.47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3.92±0.66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0.63±1.26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1.79±0.40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1.67±0.16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0.72±0.3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2.10±0.86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4.35±8.06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Gly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66±0.13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96±0.08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66±0.00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11±0.04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51±0.15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31±0.10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81±0.43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33±0.06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17±0.09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29±0.10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His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74±0.17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93±0.34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19±0.03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88±0.0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74±0.16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63±0.08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25±0.22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64±0.1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67±0.17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86±0.30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Ile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7±0.01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8±0.0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8±0.0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20±0.01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55±0.0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43±0.0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79±0.14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41±0.01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43±0.02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62±0.02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Leu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6±0.02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24±0.00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6±0.0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27±0.00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71±0.00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62±0.0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03±0.16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60±0.01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52±0.09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90±0.12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Lys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8±0.16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35±0.1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02±0.0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79±0.23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34±0.43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93±0.6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83±0.2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57±0.2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4.42±0.6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6.62±0.03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Met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2±0.01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3±0.00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3±0.00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3±0.00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1±0.00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3±0.00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9±0.0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2±0.00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7±0.05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20±0.02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Orn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38±0.02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46±0.10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7±0.0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99±0.07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66±0.0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07±0.13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5.12±0.76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64±0.19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48±0.55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5.54±2.53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Phe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8±0.01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9±0.00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8±0.00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,11±0.01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27±0.0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22±0.00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42±0.08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21±0.04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4±0.02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25±0.02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Ser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17±0.11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18±0.04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29±0.02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32±0.0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76±0.04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92±0.21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56±0.2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92±0.26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64±0.23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01±0.10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Thr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08±0.12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09±0.11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21±0.02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13±0.0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09±0.10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11±0.3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80±0.43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89±0.21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20±0.02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97±0.32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Trp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2±0.00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3±0.01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1±0.00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3±0.00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7±0.01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3±0.01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9±0.00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2±0.00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2±0.03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05±0.01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Tyr</w:t>
            </w:r>
          </w:p>
        </w:tc>
        <w:tc>
          <w:tcPr>
            <w:tcW w:w="97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6±0.01</w:t>
            </w:r>
          </w:p>
        </w:tc>
        <w:tc>
          <w:tcPr>
            <w:tcW w:w="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20±0.0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15±0.00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24±0.01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41±0.04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36±0.01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81±0.26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31±0.02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29±0.03</w:t>
            </w:r>
          </w:p>
        </w:tc>
        <w:tc>
          <w:tcPr>
            <w:tcW w:w="9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49±0.04</w:t>
            </w:r>
          </w:p>
        </w:tc>
      </w:tr>
      <w:tr>
        <w:trPr>
          <w:trHeight w:val="238" w:hRule="atLeast"/>
        </w:trPr>
        <w:tc>
          <w:tcPr>
            <w:tcW w:w="4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Val</w:t>
            </w:r>
          </w:p>
        </w:tc>
        <w:tc>
          <w:tcPr>
            <w:tcW w:w="97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35±0.05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45±0.07</w:t>
            </w:r>
          </w:p>
        </w:tc>
        <w:tc>
          <w:tcPr>
            <w:tcW w:w="9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37±0.02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0.48±0.01</w:t>
            </w:r>
          </w:p>
        </w:tc>
        <w:tc>
          <w:tcPr>
            <w:tcW w:w="9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55±0.06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10±0.12</w:t>
            </w:r>
          </w:p>
        </w:tc>
        <w:tc>
          <w:tcPr>
            <w:tcW w:w="9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2.31±0.19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15±0.10</w:t>
            </w:r>
          </w:p>
        </w:tc>
        <w:tc>
          <w:tcPr>
            <w:tcW w:w="9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12±0.01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38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US"/>
              </w:rPr>
              <w:t>1.90±0.2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2:38:00Z</dcterms:created>
  <dc:creator>Nicola Beckmann</dc:creator>
  <dc:description/>
  <cp:keywords/>
  <dc:language>en-US</dc:language>
  <cp:lastModifiedBy>Nicola Beckmann</cp:lastModifiedBy>
  <dcterms:modified xsi:type="dcterms:W3CDTF">2013-05-27T12:41:00Z</dcterms:modified>
  <cp:revision>2</cp:revision>
  <dc:subject/>
  <dc:title/>
</cp:coreProperties>
</file>